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F7A4B" w14:textId="77777777" w:rsidR="00EF1430" w:rsidRDefault="00000000">
      <w:pPr>
        <w:pStyle w:val="SupplementaryMaterial"/>
      </w:pPr>
      <w:r>
        <w:t>Supplementary Material</w:t>
      </w:r>
    </w:p>
    <w:p w14:paraId="555333CF" w14:textId="77777777" w:rsidR="00EF1430" w:rsidRDefault="00000000">
      <w:pPr>
        <w:pStyle w:val="ListParagraph"/>
        <w:numPr>
          <w:ilvl w:val="0"/>
          <w:numId w:val="1"/>
        </w:numPr>
        <w:jc w:val="both"/>
        <w:rPr>
          <w:b/>
          <w:bCs/>
          <w:lang w:val="en-US"/>
        </w:rPr>
      </w:pPr>
      <w:r>
        <w:rPr>
          <w:b/>
          <w:bCs/>
          <w:color w:val="000000" w:themeColor="text1"/>
        </w:rPr>
        <w:t>Supplementary Tables</w:t>
      </w:r>
    </w:p>
    <w:p w14:paraId="73F77E9D" w14:textId="77777777" w:rsidR="00EF1430" w:rsidRDefault="00000000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8C14BE3" w14:textId="337D9A35" w:rsidR="00EF1430" w:rsidRDefault="00000000">
      <w:pPr>
        <w:jc w:val="both"/>
        <w:rPr>
          <w:color w:val="000000" w:themeColor="text1"/>
        </w:rPr>
      </w:pPr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bCs/>
          <w:lang w:val="en-US"/>
        </w:rPr>
        <w:t>.</w:t>
      </w:r>
      <w:r>
        <w:rPr>
          <w:lang w:val="en-US"/>
        </w:rPr>
        <w:t xml:space="preserve"> List of 379 genotypes of </w:t>
      </w:r>
      <w:r>
        <w:rPr>
          <w:i/>
          <w:iCs/>
          <w:lang w:val="en-US"/>
        </w:rPr>
        <w:t>Brassica</w:t>
      </w:r>
      <w:r>
        <w:rPr>
          <w:lang w:val="en-US"/>
        </w:rPr>
        <w:t xml:space="preserve"> used in the root system architecture studies under semi-hydroponic system. Information about </w:t>
      </w:r>
      <w:r>
        <w:rPr>
          <w:i/>
          <w:iCs/>
          <w:lang w:val="en-US"/>
        </w:rPr>
        <w:t>Brassica</w:t>
      </w:r>
      <w:r>
        <w:rPr>
          <w:lang w:val="en-US"/>
        </w:rPr>
        <w:t xml:space="preserve"> species, genotypes #, root traits including </w:t>
      </w:r>
      <w:r>
        <w:rPr>
          <w:color w:val="000000" w:themeColor="text1"/>
        </w:rPr>
        <w:t xml:space="preserve">total root length (TRL/cm </w:t>
      </w:r>
      <w:r>
        <w:rPr>
          <w:color w:val="000000" w:themeColor="text1"/>
          <w:lang w:val="en-US"/>
        </w:rPr>
        <w:t>per plant</w:t>
      </w:r>
      <w:r>
        <w:rPr>
          <w:color w:val="000000" w:themeColor="text1"/>
        </w:rPr>
        <w:t xml:space="preserve">), </w:t>
      </w:r>
      <w:r>
        <w:rPr>
          <w:color w:val="000000" w:themeColor="text1"/>
          <w:lang w:val="en-US"/>
        </w:rPr>
        <w:t>total surface area of roots (TRSA/cm</w:t>
      </w:r>
      <w:r>
        <w:rPr>
          <w:color w:val="000000" w:themeColor="text1"/>
          <w:vertAlign w:val="superscript"/>
          <w:lang w:val="en-US"/>
        </w:rPr>
        <w:t xml:space="preserve">2 </w:t>
      </w:r>
      <w:r>
        <w:rPr>
          <w:color w:val="000000" w:themeColor="text1"/>
          <w:lang w:val="en-US"/>
        </w:rPr>
        <w:t xml:space="preserve">per plant), root </w:t>
      </w:r>
      <w:r w:rsidR="00DF45DA">
        <w:rPr>
          <w:color w:val="000000" w:themeColor="text1"/>
          <w:lang w:val="en-US"/>
        </w:rPr>
        <w:t xml:space="preserve">average </w:t>
      </w:r>
      <w:r>
        <w:rPr>
          <w:color w:val="000000" w:themeColor="text1"/>
          <w:lang w:val="en-US"/>
        </w:rPr>
        <w:t>diameter (RAD/cm per plant), number of tips (NTP per plant),</w:t>
      </w:r>
      <w:r>
        <w:rPr>
          <w:color w:val="000000" w:themeColor="text1"/>
        </w:rPr>
        <w:t xml:space="preserve"> </w:t>
      </w:r>
      <w:r>
        <w:rPr>
          <w:color w:val="000000" w:themeColor="text1"/>
          <w:lang w:val="en-US"/>
        </w:rPr>
        <w:t>total primary root length (TPRL/cm per plant), total lateral root length (TLRL/cm per plant), total tertiary root length (TTRL/cm per plant), basal link length</w:t>
      </w:r>
      <w:r>
        <w:rPr>
          <w:color w:val="000000" w:themeColor="text1"/>
        </w:rPr>
        <w:t xml:space="preserve"> (</w:t>
      </w:r>
      <w:r>
        <w:rPr>
          <w:color w:val="000000" w:themeColor="text1"/>
          <w:lang w:val="en-US"/>
        </w:rPr>
        <w:t>BLL/cm per plant</w:t>
      </w:r>
      <w:r>
        <w:rPr>
          <w:color w:val="000000" w:themeColor="text1"/>
        </w:rPr>
        <w:t>), and root size of small, medium</w:t>
      </w:r>
      <w:r>
        <w:rPr>
          <w:rFonts w:ascii="SimSun" w:eastAsia="SimSun" w:hAnsi="SimSun" w:cs="SimSun"/>
          <w:color w:val="000000" w:themeColor="text1"/>
          <w:lang w:val="en-US"/>
        </w:rPr>
        <w:t>,</w:t>
      </w:r>
      <w:r>
        <w:rPr>
          <w:color w:val="000000" w:themeColor="text1"/>
        </w:rPr>
        <w:t>and large were provided.</w:t>
      </w:r>
    </w:p>
    <w:p w14:paraId="2A89313D" w14:textId="77777777" w:rsidR="00EF1430" w:rsidRDefault="00000000">
      <w:pPr>
        <w:spacing w:line="360" w:lineRule="auto"/>
        <w:rPr>
          <w:b/>
          <w:color w:val="000000" w:themeColor="text1"/>
        </w:rPr>
      </w:pPr>
      <w:r>
        <w:rPr>
          <w:b/>
        </w:rPr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color w:val="000000" w:themeColor="text1"/>
        </w:rPr>
        <w:t xml:space="preserve">a. </w:t>
      </w:r>
      <w:r>
        <w:rPr>
          <w:bCs/>
          <w:color w:val="000000" w:themeColor="text1"/>
        </w:rPr>
        <w:t>Commercial lines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876"/>
        <w:gridCol w:w="993"/>
        <w:gridCol w:w="723"/>
        <w:gridCol w:w="996"/>
        <w:gridCol w:w="897"/>
        <w:gridCol w:w="876"/>
        <w:gridCol w:w="880"/>
        <w:gridCol w:w="670"/>
        <w:gridCol w:w="1272"/>
      </w:tblGrid>
      <w:tr w:rsidR="00EF1430" w14:paraId="2070BE1A" w14:textId="77777777" w:rsidTr="00B10F7E">
        <w:trPr>
          <w:trHeight w:val="315"/>
          <w:jc w:val="center"/>
        </w:trPr>
        <w:tc>
          <w:tcPr>
            <w:tcW w:w="14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32A8A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7E0BE7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9B7DF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C3BB5D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BA9AA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CB7A9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2BCE9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A19D3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186A4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B2A50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111CC9E6" w14:textId="77777777">
        <w:trPr>
          <w:trHeight w:val="315"/>
          <w:jc w:val="center"/>
        </w:trPr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9C1C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770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394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5.5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E75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4.48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648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7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33F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36.69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ECF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6.62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0551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00.53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E242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4.78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FE9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57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4AC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0C227CBB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32B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74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8EFE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8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90F3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3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9B30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068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910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B50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7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3EB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37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A70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4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DE1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BA9E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6CB0EDC1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7DC0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8N823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37C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81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4FC4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BBE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C9D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73.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C0F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8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4E2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3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C4C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.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9A6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488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Small</w:t>
            </w:r>
          </w:p>
        </w:tc>
      </w:tr>
      <w:tr w:rsidR="00EF1430" w14:paraId="069F4F98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E0457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5CM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67E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88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4E5A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4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5F7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AD2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8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79E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7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811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4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6D6E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6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490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9DB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2130905B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27D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5CS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EA16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75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942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3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C05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7C2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80.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E1E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2C8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14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BBC7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0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A179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E1F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6CEAC837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EA73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5H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8647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12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2C7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1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B561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F5F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806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F7F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1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1A6C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31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EC0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0.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545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B481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2B101391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E90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5H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A5E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7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927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8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8C41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6C4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166.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F585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0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C7B9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75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FB7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5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F93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FE1A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7F3272FB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642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5H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70F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83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3EDA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7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005F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A63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17.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1D4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7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782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1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229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2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046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F8FF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3AA27DA9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043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5M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782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9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F11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9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F9E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263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131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5CF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9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ED5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71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4B6E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7.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EB1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11D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78C123C9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8F5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207TF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6D95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6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C00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8.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D381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B3B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97.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0F3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7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45C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2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4494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.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9AF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AB9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Medium</w:t>
            </w:r>
          </w:p>
        </w:tc>
      </w:tr>
      <w:tr w:rsidR="00EF1430" w14:paraId="0041CA4B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C52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056C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5B7F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9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656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4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5EE6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A24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84.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D647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1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638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4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14C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3.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994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8FE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63670D2A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614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7444B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1FBC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49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5624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3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0FC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C74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529.8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8AD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8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4B3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28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06E4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2.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3F7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398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65459ECC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00B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558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3B0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0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7CF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6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8D7C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5C9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868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ACE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2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CD00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2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2EE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1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40B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A29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5543A821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E26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Brevant30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08C8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79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CB9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5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19F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904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95.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467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3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FAE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5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482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0.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00BD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8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4007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3BE09B72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5E95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proofErr w:type="spellStart"/>
            <w:r>
              <w:rPr>
                <w:color w:val="000000"/>
                <w:lang w:eastAsia="en-CA"/>
              </w:rPr>
              <w:t>Brutor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5389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01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18F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1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1E8E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FDA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30.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C26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8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644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2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BD6B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7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7CC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BF8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1F84229F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275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BY62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97CD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53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D85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7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5CD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D9D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28.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59C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6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3D5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2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6A54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1.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152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E8F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3989EEB7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E2A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S2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506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2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4AB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1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3DA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BB88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868.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3DB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9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DA2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24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4FF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6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DF1F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B4A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02A94BDF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B4F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CS26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B42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52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69F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9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455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997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491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E81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4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7D1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41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BBA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6BC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B21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6BF5CC4C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603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D3155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D16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42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3817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6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D76A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327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93.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E49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0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054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18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F92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8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C84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53317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45AC370E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82B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DKTF98C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33B5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66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858A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9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E465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DE5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84.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60F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2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4BD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89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E007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2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487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82A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7BA73C4C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ED9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EF4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92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AD8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2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6882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5E7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80.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E5A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1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4EB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89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F03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.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F369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18C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2E2A2710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28E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234P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9C3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48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791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8.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41E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F1C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29.9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C48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E84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76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E4B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7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6DC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5974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2A2AFFCE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4C3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2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4ED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89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A56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2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968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023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02.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399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7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63D8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7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376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9.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2D7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910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54E7C2E0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4D2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255P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269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72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601E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9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66A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28C5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91.4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2C6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5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CE2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80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5447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6.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3F98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037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4DDCE66A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FDD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343P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F61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24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C361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5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C06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5A0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25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892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7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0D6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52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2F9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2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EA78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CB0F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5B660FAE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5AA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345P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3ADD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38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CDE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6.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B838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36C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753.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1F0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6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B3C9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59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FEF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14E5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699C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6ACEC389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45C6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urenti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CAB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7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4B8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0.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C9C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9251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28.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EED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0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095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04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3B25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2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E8A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7CB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06E84914" w14:textId="77777777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420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Mende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BA1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88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B297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4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1A17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9AC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22.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B30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2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25D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49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8D2A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C5F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7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228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59E6D4E8" w14:textId="77777777" w:rsidTr="00B10F7E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82D4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P501L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D7C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14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AE5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2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E5E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7B2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403.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E8100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3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C42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47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DD0C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6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773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.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89E4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7D8CF705" w14:textId="77777777" w:rsidTr="00B10F7E">
        <w:trPr>
          <w:trHeight w:val="315"/>
          <w:jc w:val="center"/>
        </w:trPr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82A36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WESTA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C32EB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1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E4C25C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9.8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00F1A7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0.5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437047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85.4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37411E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C9CFFA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0.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3C6683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4.0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358E61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2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A3CA19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</w:tbl>
    <w:p w14:paraId="23ED8822" w14:textId="77777777" w:rsidR="00EF1430" w:rsidRDefault="00EF1430">
      <w:pPr>
        <w:rPr>
          <w:sz w:val="20"/>
          <w:szCs w:val="20"/>
        </w:rPr>
      </w:pPr>
    </w:p>
    <w:p w14:paraId="6A8C4A01" w14:textId="77777777" w:rsidR="00EF1430" w:rsidRDefault="0000000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2FFF769" w14:textId="77777777" w:rsidR="00EF1430" w:rsidRDefault="00000000">
      <w:pPr>
        <w:spacing w:line="360" w:lineRule="auto"/>
        <w:rPr>
          <w:b/>
          <w:i/>
          <w:color w:val="000000" w:themeColor="text1"/>
          <w:lang w:val="en-US"/>
        </w:rPr>
      </w:pPr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b</w:t>
      </w:r>
      <w:r>
        <w:rPr>
          <w:b/>
          <w:color w:val="000000" w:themeColor="text1"/>
        </w:rPr>
        <w:t xml:space="preserve">. </w:t>
      </w:r>
      <w:r>
        <w:rPr>
          <w:bCs/>
          <w:i/>
          <w:color w:val="000000" w:themeColor="text1"/>
        </w:rPr>
        <w:t>Brassica napus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876"/>
        <w:gridCol w:w="1017"/>
        <w:gridCol w:w="723"/>
        <w:gridCol w:w="996"/>
        <w:gridCol w:w="911"/>
        <w:gridCol w:w="876"/>
        <w:gridCol w:w="889"/>
        <w:gridCol w:w="670"/>
        <w:gridCol w:w="1211"/>
      </w:tblGrid>
      <w:tr w:rsidR="00EF1430" w14:paraId="00A582F0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C331F6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609AC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1DEFF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8CFCA7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AC5659D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D814C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A2AB0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87178F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9FACC2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B33FDB" w14:textId="77777777" w:rsidR="00EF1430" w:rsidRDefault="00000000">
            <w:pPr>
              <w:jc w:val="center"/>
              <w:rPr>
                <w:color w:val="000000"/>
                <w:lang w:eastAsia="en-CA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3E19179E" w14:textId="77777777">
        <w:trPr>
          <w:trHeight w:val="3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E4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ECD06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5FB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204.3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D0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20.9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AE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0.3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FE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778.8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3E7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28.7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B3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30.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08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3.1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D0F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.29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3AB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0202F5F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F00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ECD0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F8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242.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F53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23.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F41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59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074.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4A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34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CCA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43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D9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26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AF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.4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9FB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4081BCF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AF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ECD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50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86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CF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2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E2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0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416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3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527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34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19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35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A4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7.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C7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.6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25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4B33CC6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EBC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ECD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48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223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71F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25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29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99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578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A16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33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48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07.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3C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1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A0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1.8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41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color w:val="000000"/>
                <w:lang w:eastAsia="en-CA"/>
              </w:rPr>
              <w:t>Large</w:t>
            </w:r>
          </w:p>
        </w:tc>
      </w:tr>
      <w:tr w:rsidR="00EF1430" w14:paraId="7DE3931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467A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83C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1.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29F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947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9C7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4.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87C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8C0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7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591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6994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340A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2E2B2E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FC0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985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0.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D1F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A0F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EA91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9.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A48D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997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9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C9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3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CDBF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FD9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6F4226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72EC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0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950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6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03B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E2C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A02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3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459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EEEE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1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FA1A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7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880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833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50BBFB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7B9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800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0.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E43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42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CF8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3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319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1B7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4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BC0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6E0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FFE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7057BE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6DE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0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C044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4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BF44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7FAC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C5E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71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E26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AA9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2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7B7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4.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9E6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14A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286A3F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F6A7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0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53D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3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B22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1C4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386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2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192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BFCD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7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EDB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.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34D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9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77F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F4C391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CDA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BBB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.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344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EA4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97B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6.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47F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C5C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508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3771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D1C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11B69F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6FD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D53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1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63A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58A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370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5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A9CF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583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C67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A7B6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E10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38F45D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D31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B5B3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1.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FE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CF4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16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8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481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3F4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7F2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.2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4C0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2C0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A582DF4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6249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586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1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B5C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859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F16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0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CF7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C43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E8E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B8E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80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A06674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7BDE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CF1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9.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776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B02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8DE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8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235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945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3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678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B47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2E1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303F57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5ED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BE9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3.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5D7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328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4A7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0.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DDA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B90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9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E83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76D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192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B8C1E7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BFC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00A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3.3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21D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BE4B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1AF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7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E257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126D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BFE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5A39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A3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0BC1A96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96E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327B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6.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46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02C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0EB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8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051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264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0.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4F1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.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797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5E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6DF57C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B7F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8F6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3.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02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47F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455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7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DE2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73CD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5A5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060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25A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15B9B8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74EB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307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4.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547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5D3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907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9.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D0CE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4D4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5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80AA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CB1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8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C2F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7A4B87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B83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656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8.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2DD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20C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2BC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8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E5E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F7F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6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A15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231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1B1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A9A886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5B5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D9F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.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D72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FB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387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53.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56E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5F7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E1E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5E8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76B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303821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F35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7D8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2.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578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C31D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13C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1.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35A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1A6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7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302F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5EE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F78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2D8626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382D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FC9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4.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E7B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DC0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31BF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3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509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E0E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0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D16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FE52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6A3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CEDBA0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491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31FB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7.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43D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F43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611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8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FFC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40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CDB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3D4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AD0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193D34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5DB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1E8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0.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144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81C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A5E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6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BD9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25A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3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4E0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F7C6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4FE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58113F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D23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24E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6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2E2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50F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481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1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BB5C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950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4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DF3E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FBE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680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E0C5FD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82A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096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6.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4A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3C7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E29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3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6E7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A6D5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7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163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FDE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224D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6463FC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82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DBF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1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3361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DF7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CD4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994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A1DD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6B3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DD73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5BC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B290F0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99A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88A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5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B4C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1CC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BDB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7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199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5FA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1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DC6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0F3D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7C7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89FA69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29F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4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13D1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6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1A8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F8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068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7.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FE0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B8AE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9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CF0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B83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B3FE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5F59AC7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93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CA2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7.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49E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4D6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5EF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7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221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C13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0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4F3D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B26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8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184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6C05484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A2F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B1A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8.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521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2F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B8E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2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3D22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1B31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5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0C83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E6CD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1E2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4026B8F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36E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1EE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4.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D19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EF2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1B7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98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3F9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7A0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2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E29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5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B389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F2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610C9BA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E521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0478D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1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41E99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54E40F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C309D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9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0057D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DB2FE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6E159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5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E2777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B206D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B33C8C7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17B3D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6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5B46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7.8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9B3F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5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8CF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5C62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6.2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377E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1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F91A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8.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82F4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5.1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F88A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F807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</w:tbl>
    <w:p w14:paraId="1CAA5D93" w14:textId="77777777" w:rsidR="00EF1430" w:rsidRDefault="00000000">
      <w:r>
        <w:br w:type="page"/>
      </w:r>
    </w:p>
    <w:p w14:paraId="4ED49DBA" w14:textId="77777777" w:rsidR="00EF1430" w:rsidRDefault="00000000">
      <w:pPr>
        <w:spacing w:line="360" w:lineRule="auto"/>
        <w:rPr>
          <w:b/>
          <w:iCs/>
          <w:color w:val="000000" w:themeColor="text1"/>
          <w:lang w:val="en-US"/>
        </w:rPr>
      </w:pPr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</w:rPr>
        <w:t>b</w:t>
      </w:r>
      <w:r>
        <w:rPr>
          <w:b/>
          <w:color w:val="000000" w:themeColor="text1"/>
        </w:rPr>
        <w:t xml:space="preserve"> </w:t>
      </w:r>
      <w:r>
        <w:rPr>
          <w:b/>
          <w:iCs/>
          <w:color w:val="000000" w:themeColor="text1"/>
          <w:lang w:val="en-US"/>
        </w:rPr>
        <w:t>(continued)</w:t>
      </w:r>
      <w:r>
        <w:rPr>
          <w:b/>
          <w:color w:val="000000" w:themeColor="text1"/>
        </w:rPr>
        <w:t xml:space="preserve">. </w:t>
      </w:r>
      <w:r>
        <w:rPr>
          <w:bCs/>
          <w:i/>
          <w:color w:val="000000" w:themeColor="text1"/>
        </w:rPr>
        <w:t>Brassica napus</w:t>
      </w:r>
      <w:r>
        <w:rPr>
          <w:b/>
          <w:i/>
          <w:color w:val="000000" w:themeColor="text1"/>
          <w:lang w:val="en-US"/>
        </w:rPr>
        <w:t xml:space="preserve"> 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876"/>
        <w:gridCol w:w="1056"/>
        <w:gridCol w:w="723"/>
        <w:gridCol w:w="876"/>
        <w:gridCol w:w="933"/>
        <w:gridCol w:w="876"/>
        <w:gridCol w:w="936"/>
        <w:gridCol w:w="670"/>
        <w:gridCol w:w="1219"/>
      </w:tblGrid>
      <w:tr w:rsidR="00EF1430" w14:paraId="292E9F3C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DB3D3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D0E9D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A6AC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45BE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B173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96AE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B4583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A8A71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D1E31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67BF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0E110E75" w14:textId="77777777">
        <w:trPr>
          <w:trHeight w:val="3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9F99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70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C873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6.3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F8DB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4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15F5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69FE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8.3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471D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.5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470F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3.3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2601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6.4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0764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AA3DC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A2B26D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448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8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E6C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4.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5A0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692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82C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05.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FAE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E5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2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232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7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A9D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AF5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001DA81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E19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8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A75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9.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A6B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D51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69B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06.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C15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CC0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2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A19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3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5A8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29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6FDB7D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530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9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B0A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3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95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6C7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D2DF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1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9CE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0AB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4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A248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0.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886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896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F4AFEA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395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69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6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85B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5B7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51D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4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3B1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2EC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294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503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602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814338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84D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9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558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8.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32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334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27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29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9EF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5BA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5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600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1.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CBB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AE1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76FA3A1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9A9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9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DA7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8.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96B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B9B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A3F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51.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1C2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27C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2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AF1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3.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645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7CE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FBB1E2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50B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696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1.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869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29BD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86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3.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254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3CB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0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6DB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0.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EBA9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851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F92D6B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130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B0F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6.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B95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69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4B31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4.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695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27D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7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8D1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1.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0C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9D4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D9EBAF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3A8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3AD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0.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9D8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929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675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03.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53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57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9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5BF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8.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8AA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0AC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D43179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7E2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FF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2.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CCD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9CF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14D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48.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B15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CD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7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27F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9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434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514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6F3E9F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C428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15D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5E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F29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7FA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2.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5A07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8A7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6.3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DEC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9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319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B63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84C536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1D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3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DFB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9.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761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A55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6B4E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1.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6EB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657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9.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CAA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5.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8C2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E7DC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46BF7A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83F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AF9B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3.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A8D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D59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28C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26.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BC2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B544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7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C42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5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6FF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3E2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7C0B76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8E7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B18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8.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7E0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A23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350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2.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CED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874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5.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856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7.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C43C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0F6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021A713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88D7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8A8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4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900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C7C8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285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6.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161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0D9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28A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4C4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FD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501BE7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570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3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875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9.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6F7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2640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3BF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9.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DC7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523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8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32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.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4EB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F66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03200BF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413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DDC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4.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F35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D5F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090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2.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154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F09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6.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F3F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.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A80A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55D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5D9802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85C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5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1A1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7.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12B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3BE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3B6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8.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441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441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CA8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1.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9C7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151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A66DE9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700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CA3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0.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DC0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D15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591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2.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B94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AB5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093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354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808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0909E9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33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D17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1.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74E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9FD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7A1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0.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A48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4B1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9.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D1E1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2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8AB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6A7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45973B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00F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086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3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9FF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1DA3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E6B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3.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CFA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CBB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2.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27D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9.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9AE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937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119853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9B2D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E96C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2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B44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89E1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692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9.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8D6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00A7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DB6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0.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63C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7FA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A17ED8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80F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66C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9.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C5A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204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E84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9.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E1D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EAB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1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E5A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C7E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B11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D1B014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0C5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282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9.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547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80C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9D2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2.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E6D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B73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.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D074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.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DB9F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4EE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5C4149E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C86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8DB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7.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8A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32D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BBD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8B4C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BCD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56D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.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82E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B47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ACF4AC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DAB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78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442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4.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67BC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795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F5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4.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EF2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8C0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5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AB3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C52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8C5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05902EC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3A6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8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86FC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2.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4B3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82F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9C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0.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6AA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E6C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76A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C36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C09C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7AA2E7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02C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8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B66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1.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B58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13A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041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CF3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D5EE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2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EE9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F69C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8E5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7FA8E3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5C6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8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A6C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5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EFD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91D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FF0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9.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ACF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A10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6.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A868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F2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EB6D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75AAB30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F6C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8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45A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8.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FB3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A33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566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75.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8F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AD8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3.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C7C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9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2CC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405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756EAF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3D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8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7903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9.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4EB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B70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963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5.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974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31E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7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75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5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ECF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C8A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32848F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175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8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3F2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5.2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2A1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20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6311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5.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66D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613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6.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C00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98DE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548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F224E8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34C0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8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943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0.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8D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9B1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793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7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938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5B51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0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32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8E1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C13D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DF8E4B9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D9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8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60C0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1.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7EF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AA9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B9C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6.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428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9AD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0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FA1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4.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CB9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F29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5B403A4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6B66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82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5A29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1.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E9E7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4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C5F4EA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586C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2.6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38E83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1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3118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7CA8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2.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57CD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69D8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</w:tbl>
    <w:p w14:paraId="45FC9AF8" w14:textId="77777777" w:rsidR="00EF1430" w:rsidRDefault="00EF1430"/>
    <w:p w14:paraId="427B04FA" w14:textId="77777777" w:rsidR="00EF1430" w:rsidRDefault="00EF1430"/>
    <w:p w14:paraId="047AB6BA" w14:textId="77777777" w:rsidR="00EF1430" w:rsidRDefault="00000000">
      <w:pPr>
        <w:spacing w:line="360" w:lineRule="auto"/>
        <w:rPr>
          <w:b/>
          <w:color w:val="000000" w:themeColor="text1"/>
        </w:rPr>
      </w:pPr>
      <w:bookmarkStart w:id="0" w:name="OLE_LINK20"/>
      <w:bookmarkStart w:id="1" w:name="OLE_LINK21"/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color w:val="000000" w:themeColor="text1"/>
        </w:rPr>
        <w:t xml:space="preserve">c. </w:t>
      </w:r>
      <w:r>
        <w:rPr>
          <w:bCs/>
          <w:i/>
          <w:color w:val="000000" w:themeColor="text1"/>
        </w:rPr>
        <w:t xml:space="preserve">Brassica </w:t>
      </w:r>
      <w:proofErr w:type="spellStart"/>
      <w:r>
        <w:rPr>
          <w:bCs/>
          <w:i/>
          <w:color w:val="000000" w:themeColor="text1"/>
        </w:rPr>
        <w:t>rapa</w:t>
      </w:r>
      <w:proofErr w:type="spellEnd"/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876"/>
        <w:gridCol w:w="1067"/>
        <w:gridCol w:w="723"/>
        <w:gridCol w:w="876"/>
        <w:gridCol w:w="940"/>
        <w:gridCol w:w="876"/>
        <w:gridCol w:w="909"/>
        <w:gridCol w:w="670"/>
        <w:gridCol w:w="1224"/>
      </w:tblGrid>
      <w:tr w:rsidR="00EF1430" w14:paraId="3E940BDF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bookmarkEnd w:id="0"/>
          <w:bookmarkEnd w:id="1"/>
          <w:p w14:paraId="72C0B1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57CA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0FD5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E7540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47EE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A4FF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FC7D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6FF7A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7B91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F8FE6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7D12183F" w14:textId="77777777">
        <w:trPr>
          <w:trHeight w:val="3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845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ECD02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B7B0A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4.9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001C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4AB4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EB31A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9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DC3A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5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B42C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7.5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796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17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B657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3F5E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E05B36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92C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ECD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8A3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7.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DD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E33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86FE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5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A3A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05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6.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51E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4EF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AEB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22A5AB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0A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804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3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DC34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854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6F6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2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C8E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4AD1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18B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90F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485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A3C6E8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67F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644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6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6CC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33D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CD4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2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532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6E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6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0EC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.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FBB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EB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07060621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939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5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DA0B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5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A4B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971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69B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ADE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959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.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E56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21F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AA3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B8575D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5C9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5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89E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8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DAA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39A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055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0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68E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B1AF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5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746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9BB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928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FF5A92F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6C2F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2C3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331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6F8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116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5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84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D61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.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54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602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5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2BF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4BB48D4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856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5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C91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5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A50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200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82E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59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DB4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CFA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9.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4FC4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4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FC1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6C0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1B314D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5B0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5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7B7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1.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7EE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79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4BF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1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85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115C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1.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D8B0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B38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7E0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8985D7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2BC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6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7A0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2.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580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9C9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2AE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4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5AF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1CF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.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2F9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982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CB2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F8913E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C3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6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3D4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3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E6C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3BA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39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57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C93D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F7C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0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742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2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E27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D4B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B27E3D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D93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6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C2E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3.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407C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B75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53A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3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97A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F10A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0.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E36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BAF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B4D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D9ACF3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C42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916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0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B29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D6A5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531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6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91B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7B7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1.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A2A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5FC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659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A9CA5A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CE2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6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3668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8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194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CA5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946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9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0BD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CB1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6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A85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05B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12B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5A2BFF1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CBA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7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CE7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9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16D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239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0ED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2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B9B4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0CE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1.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F114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729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C7FB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F258034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37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7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C3F4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9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51A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D57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F14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9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596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14A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6.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753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7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1D7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B30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AFB872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4446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1D5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5.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72A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A64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A05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49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F86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F95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7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D20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5B4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4F4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484213E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D02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8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46F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5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C9D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FBC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AEAD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7.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13C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3E7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5.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15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2EB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B38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CA80A0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2BB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8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AEA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6.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B6E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9E0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38D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B2E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5A81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.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EB6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38A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705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163F25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4678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8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4BB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4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66B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FB7D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CED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5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5AB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D66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DA0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1CB6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5FF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D946FD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569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8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B12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8.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115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6FE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CC5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3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6DA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ABC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5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C4F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EBD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A30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C7915A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40A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9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F4C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9.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4C7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504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8A5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6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32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FD8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1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99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972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FE8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56CB66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09C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9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E5A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7.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A30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1AD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C69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8B7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946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B78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.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78B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B4A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A75AF9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E421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9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A60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9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02F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6B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0F0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3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84A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5DC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3.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920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290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B3BE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61BA9E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ED1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185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2.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1B8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291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4B3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1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5BF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0D1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1E9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D53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931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046B6BF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103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EC7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3.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90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8F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3DC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40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1DF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877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1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442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7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11C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7FC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8B14A7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D95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09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C01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1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21C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F69D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CB5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5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F9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E28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0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1E4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3C7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372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42118F3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1E68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5D7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9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B4E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D13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038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3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6A3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F73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7.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D3C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4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624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1F06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2C2C16F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10AD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A12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9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37A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206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24E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5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73C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186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8.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2FC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C05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291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1792F1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7E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2A1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4.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6A7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2BA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9AB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9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64E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D2A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8.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3D6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A047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926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03A34C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14C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A99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8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05D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FB95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5CF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8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1FD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A9CF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3.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550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FE0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77C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728BC11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7C4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31F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3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230D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78A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D3D7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7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CD4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CA7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4.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AE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3F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9B0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6AC49D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7B8AF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C8FDA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7.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5C45B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48FC58C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3E5A4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7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BD557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29B21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.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4547B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80F50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E96B5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DC5D77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913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FF5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3.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291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305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767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5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F3D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5FA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0.8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8C2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.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49F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A9E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29B416A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8E0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F45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6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844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379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1BB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3CD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924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.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A52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BCB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6F3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CA0A84A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2978D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20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70CC6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1.7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3202B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9E81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D6B6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9.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25A4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2395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9.6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336C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D8BD7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EA0A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</w:tbl>
    <w:p w14:paraId="1D778CF9" w14:textId="0680745B" w:rsidR="00EF1430" w:rsidRDefault="00EF1430"/>
    <w:p w14:paraId="08FC88A0" w14:textId="77777777" w:rsidR="002939BF" w:rsidRDefault="002939BF"/>
    <w:p w14:paraId="0E67FDE8" w14:textId="77777777" w:rsidR="00EF1430" w:rsidRDefault="00000000">
      <w:pPr>
        <w:spacing w:line="360" w:lineRule="auto"/>
        <w:rPr>
          <w:b/>
          <w:color w:val="000000" w:themeColor="text1"/>
        </w:rPr>
      </w:pPr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color w:val="000000" w:themeColor="text1"/>
        </w:rPr>
        <w:t xml:space="preserve">c (continued). </w:t>
      </w:r>
      <w:r>
        <w:rPr>
          <w:bCs/>
          <w:i/>
          <w:color w:val="000000" w:themeColor="text1"/>
        </w:rPr>
        <w:t xml:space="preserve">Brassica </w:t>
      </w:r>
      <w:proofErr w:type="spellStart"/>
      <w:r>
        <w:rPr>
          <w:bCs/>
          <w:i/>
          <w:color w:val="000000" w:themeColor="text1"/>
        </w:rPr>
        <w:t>rapa</w:t>
      </w:r>
      <w:proofErr w:type="spellEnd"/>
      <w:r>
        <w:rPr>
          <w:bCs/>
          <w:color w:val="000000" w:themeColor="text1"/>
        </w:rPr>
        <w:t xml:space="preserve"> 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876"/>
        <w:gridCol w:w="1067"/>
        <w:gridCol w:w="723"/>
        <w:gridCol w:w="876"/>
        <w:gridCol w:w="940"/>
        <w:gridCol w:w="876"/>
        <w:gridCol w:w="909"/>
        <w:gridCol w:w="670"/>
        <w:gridCol w:w="1224"/>
      </w:tblGrid>
      <w:tr w:rsidR="00EF1430" w14:paraId="5B22C40A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471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D46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1A4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EBCD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3453D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154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E7E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130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77C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D63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0CE2AA45" w14:textId="77777777">
        <w:trPr>
          <w:trHeight w:val="3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C79D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21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EC91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9.8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8BA6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2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86F1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FCD7B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7.3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EC32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9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4E49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3.8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7253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0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EB028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5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CD16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305CD3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ADB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07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.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990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FEB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419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9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109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47CA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.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E36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8234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EAC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95DD351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E88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2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307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8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F09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A9A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303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17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0486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77C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1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595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FC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F44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4BFADC3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07A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2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21E0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5.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92D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C00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FB3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2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12D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95D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5.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8D5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277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B41D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0138ED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FA39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2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2CD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7.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875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C0E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E5D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7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A8B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0FF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5.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1F1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D84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8B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E31D0C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C7F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1CC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5.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4B16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79A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E52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8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FCE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3CB1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8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3511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B36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A2D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26A7672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27B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3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3E2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1.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210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5BF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A803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0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6B3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6BB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684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46C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F98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2B9BB4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DA82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8973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5.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EEC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305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579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7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0ED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013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C17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C1B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7C1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6E3749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2B8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3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D2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7.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E63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9B7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447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769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89B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2F9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F814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F79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D9184B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CCC7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D35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8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90B9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DA4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22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59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4F6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C4B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7.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585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A92B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A5F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1BB620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DD5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FC1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9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02C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663D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FFE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52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7C9F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CB2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.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A26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00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C8A1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29FC694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BE1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5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6D4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6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850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C3E7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3FA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2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8E4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E3D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F81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17A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9B6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B45B8A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20D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5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464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5.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467F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69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C1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6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BE7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D3F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7.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89E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4181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D42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CDE158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8A97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6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B18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8.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E466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038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D51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FEC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ACC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2.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A1E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C1E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8BF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17E03E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CD9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6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CF3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8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25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430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DCF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2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708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477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9.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6C4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300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CD3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FC0DA7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92C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8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96A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8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632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08C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042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0.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C68C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C95A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8.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4F4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9BA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C1A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E3A9B8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A238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8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1EE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8.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773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494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D84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6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85CD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E2B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5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12C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357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D12E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D5F187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E71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9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6F5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4.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43F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71C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31A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3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B0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95B0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3.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5AB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141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898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FEE978F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AE0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9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33E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0.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BC9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B466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976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0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D26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8EE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7.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44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EC0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88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22FC93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90D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0B5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4.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BC4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2B09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C94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A11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6A2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7A5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850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7CC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1CD4B5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6FC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84D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5.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FC4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74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26A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82.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9BC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3767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5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590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.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9FD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6F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743B62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FEE9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11A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6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5860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42B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6206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4.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6B5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87A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.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B29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1C24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7D4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B08C69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F64A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487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4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D5A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.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69C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768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6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E78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FB8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6.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DA7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9.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0B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BF8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F42F75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7F87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46E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8.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2EE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36C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81C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2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8DD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071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9.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30B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565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254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0C25BBDF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80D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1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ECE0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9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258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2B9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D8D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0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B35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8F0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8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1918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9034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03BD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C3BFCAD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A516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1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4AF7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7.5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FF94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F2DE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4184D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4.9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79109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157B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1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1EDC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0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0D0C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B830F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</w:tbl>
    <w:p w14:paraId="54595D7A" w14:textId="77777777" w:rsidR="00EF1430" w:rsidRDefault="00EF1430"/>
    <w:p w14:paraId="0363E911" w14:textId="77777777" w:rsidR="00EF1430" w:rsidRDefault="00000000">
      <w:r>
        <w:br w:type="page"/>
      </w:r>
    </w:p>
    <w:p w14:paraId="2AF0D930" w14:textId="77777777" w:rsidR="00EF1430" w:rsidRDefault="00000000">
      <w:pPr>
        <w:spacing w:line="360" w:lineRule="auto"/>
        <w:rPr>
          <w:b/>
          <w:color w:val="000000" w:themeColor="text1"/>
        </w:rPr>
      </w:pPr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color w:val="000000" w:themeColor="text1"/>
        </w:rPr>
        <w:t xml:space="preserve">d. </w:t>
      </w:r>
      <w:r>
        <w:rPr>
          <w:bCs/>
          <w:i/>
          <w:color w:val="000000" w:themeColor="text1"/>
        </w:rPr>
        <w:t xml:space="preserve">Brassica </w:t>
      </w:r>
      <w:proofErr w:type="spellStart"/>
      <w:r>
        <w:rPr>
          <w:bCs/>
          <w:i/>
          <w:color w:val="000000" w:themeColor="text1"/>
        </w:rPr>
        <w:t>juncea</w:t>
      </w:r>
      <w:proofErr w:type="spellEnd"/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876"/>
        <w:gridCol w:w="1067"/>
        <w:gridCol w:w="723"/>
        <w:gridCol w:w="876"/>
        <w:gridCol w:w="940"/>
        <w:gridCol w:w="876"/>
        <w:gridCol w:w="909"/>
        <w:gridCol w:w="670"/>
        <w:gridCol w:w="1224"/>
      </w:tblGrid>
      <w:tr w:rsidR="00EF1430" w14:paraId="6938CEB9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4C8E0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4B15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8D3BD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3D74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AE4A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7D34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641E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0122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90EDA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8F926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61FE0D23" w14:textId="77777777">
        <w:trPr>
          <w:trHeight w:val="315"/>
          <w:jc w:val="center"/>
        </w:trPr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14:paraId="435F90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02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32DF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4.76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A70B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63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8023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D692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14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B71A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66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8E85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6.23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A070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86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FE10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3</w:t>
            </w:r>
          </w:p>
        </w:tc>
        <w:tc>
          <w:tcPr>
            <w:tcW w:w="1291" w:type="dxa"/>
            <w:tcBorders>
              <w:left w:val="nil"/>
              <w:bottom w:val="nil"/>
            </w:tcBorders>
            <w:shd w:val="clear" w:color="auto" w:fill="auto"/>
          </w:tcPr>
          <w:p w14:paraId="04C058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D9F8FC4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4AD69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69D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8.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8A2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D40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1E3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75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BD7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BA1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8.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96E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AB1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4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15C1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B6C3A8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5B3E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B73D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92B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FC5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A87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8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41B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9DC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02A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213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C346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4AD361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0E4F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6B8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6.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2B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A3C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EEE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8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02B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BD2E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756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260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9E519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5EC5E04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40022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78B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3.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86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8F0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CF6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68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5BA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C81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1DE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03F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5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500C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CF4D0D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DF97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206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0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B6B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4DE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DA5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4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5DC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917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7.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8604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31D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5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2636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28CEFCF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FC977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2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B24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6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75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B98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732B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4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05B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BC9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111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2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83F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5BC4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E275AE4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D8A5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3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7716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1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6FD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4F3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FD2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0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56F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A30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F5C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7AD4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BF9E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C75A82F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6D69B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3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9FE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3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97B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FB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DB1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6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809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517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.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168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A12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A762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7ADEE3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C1EC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3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95F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7.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FD74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1CA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3EA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8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908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7C6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AF3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517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8364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DC8672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97C6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DA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353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9F6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521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8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350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3E7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589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6FE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9ECD5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05F6AA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2A2C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4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F2D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9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3C5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2F5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C933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9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955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FDC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5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64B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CEB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C8D3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0E17AE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8B30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4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D1C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2.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0A1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0E1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AAD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6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EA8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677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5.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2CA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.4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104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91BB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01B500A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3409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455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6.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C8F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9E3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D1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7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BCA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60F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1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948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5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D48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6CF171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BDC473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E5FA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13A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8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233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B378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E75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9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93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300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8.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FDE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1.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A82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73CF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1863BE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A533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6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358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7.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2C0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0D3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33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2.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160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974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2.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867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678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AB4B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509292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B3D7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9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FC6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7.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798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52F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A2D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45F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452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2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493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A5B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94988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2E3DAA6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7D58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ACB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4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803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FA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A86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4C5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932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8.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021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652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919C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6029CC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BF12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F27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7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37A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958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82E7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4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BFB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5D1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4.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04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C58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2FFAF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32C712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45EC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9E1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.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80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616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C0C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9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A0A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F81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849C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34E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F5E3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5E68241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FE21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0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216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9.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42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EA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CDA1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2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7E6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E1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1.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BDB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E67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019C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30D0E2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1FED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4F14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2.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9BC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4A7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5E2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7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B12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B38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6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C7BC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60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5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534F1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468FE7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E4B2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F2AD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C6B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C5A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28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6A2F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758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157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FA9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1EDF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84E167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F5DF8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3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D643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B26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3A5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081A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A01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D5A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4DAB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731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D462D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8DC8F1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C0E5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3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C5B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8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7D9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8B6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71C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4.7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18F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C7B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9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0D1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CB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2BFED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77086E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6A51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4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1B3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6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C98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888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1DD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4.8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B00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911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.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F31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393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DDBB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2AC85D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F544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4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4E6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.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D1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6D0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F80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6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041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F7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4B9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6A8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58406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A5DF86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9766B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4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B69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.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C95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CE4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584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9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158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7D9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3BF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310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9D44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42EC32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20F58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4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7224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0.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B96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9C9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E77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1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BD7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455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DCA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001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D25C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0D2884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01F8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4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723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7F6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D103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51C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0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700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832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9E6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4FEC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1BED3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475C33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C2A7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5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B4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9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C9D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620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0BD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2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229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E95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569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C35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9C7D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C682D1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CF2C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5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4B5C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5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EB1F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F2C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437D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0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EAB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1D9F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3D3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BA4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8BEF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D6ABE0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395EC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5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98D60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FB813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3C960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8F39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5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49CA2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809ACD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639BA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FAB48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</w:tcPr>
          <w:p w14:paraId="28FF83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6D29D7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086E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897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0.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ACF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33D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C4F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2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37C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1FC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50D3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E74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9979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08BD7EC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EF91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5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17F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6.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EAF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94A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432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1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0F1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311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.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041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8D6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233A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0A4BE27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6FE758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56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3AB8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2.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D296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3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ED50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30BDC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5.5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EC50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E8AC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9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27B0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6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9938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432655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</w:tbl>
    <w:p w14:paraId="3B1FA5F3" w14:textId="77777777" w:rsidR="00EF1430" w:rsidRDefault="00EF1430"/>
    <w:p w14:paraId="482E3591" w14:textId="77777777" w:rsidR="00EF1430" w:rsidRDefault="00EF1430"/>
    <w:p w14:paraId="6C5BE2C5" w14:textId="77777777" w:rsidR="00EF1430" w:rsidRDefault="00000000">
      <w:pPr>
        <w:spacing w:line="360" w:lineRule="auto"/>
        <w:rPr>
          <w:bCs/>
          <w:color w:val="000000" w:themeColor="text1"/>
        </w:rPr>
      </w:pPr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color w:val="000000" w:themeColor="text1"/>
        </w:rPr>
        <w:t xml:space="preserve">d (continued). </w:t>
      </w:r>
      <w:r>
        <w:rPr>
          <w:bCs/>
          <w:i/>
          <w:color w:val="000000" w:themeColor="text1"/>
        </w:rPr>
        <w:t xml:space="preserve">Brassica </w:t>
      </w:r>
      <w:proofErr w:type="spellStart"/>
      <w:r>
        <w:rPr>
          <w:bCs/>
          <w:i/>
          <w:color w:val="000000" w:themeColor="text1"/>
        </w:rPr>
        <w:t>juncea</w:t>
      </w:r>
      <w:proofErr w:type="spellEnd"/>
      <w:r>
        <w:rPr>
          <w:b/>
          <w:color w:val="000000" w:themeColor="text1"/>
        </w:rPr>
        <w:t xml:space="preserve"> 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8"/>
        <w:gridCol w:w="876"/>
        <w:gridCol w:w="1067"/>
        <w:gridCol w:w="723"/>
        <w:gridCol w:w="876"/>
        <w:gridCol w:w="940"/>
        <w:gridCol w:w="876"/>
        <w:gridCol w:w="909"/>
        <w:gridCol w:w="670"/>
        <w:gridCol w:w="1224"/>
      </w:tblGrid>
      <w:tr w:rsidR="00EF1430" w14:paraId="157B3B1B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1796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5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1CA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F47A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DEC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578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9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88D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57B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29CC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598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DA672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3009F918" w14:textId="77777777">
        <w:trPr>
          <w:trHeight w:val="315"/>
          <w:jc w:val="center"/>
        </w:trPr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14:paraId="339733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57</w:t>
            </w:r>
          </w:p>
        </w:tc>
        <w:tc>
          <w:tcPr>
            <w:tcW w:w="5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9DCF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9.24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2553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87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06C90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5A83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0.69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7D73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6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B6A8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1.05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591C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58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9768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2</w:t>
            </w:r>
          </w:p>
        </w:tc>
        <w:tc>
          <w:tcPr>
            <w:tcW w:w="1291" w:type="dxa"/>
            <w:tcBorders>
              <w:left w:val="nil"/>
              <w:bottom w:val="nil"/>
            </w:tcBorders>
            <w:shd w:val="clear" w:color="auto" w:fill="auto"/>
          </w:tcPr>
          <w:p w14:paraId="418F42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62DB36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9A5DA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5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8E2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3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410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AC4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89D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8.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7EA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063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.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85A4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B6B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00FE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A3B0E3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4850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6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185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71E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8FD4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A11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2.0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CFF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D2C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B1B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68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EED3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272756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9DAF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6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DA3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0BD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DBF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34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6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7C9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7C4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DE8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08E1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2813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30D08D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0E2A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D2A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1DD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0F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BB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0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583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720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3B6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B76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B093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6F2F1B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18E1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6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914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1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EDB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EDBB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F68F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8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AF7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476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D71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4F5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E607E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B0F6D9F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2EDC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6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6CC1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9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FBC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F60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27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9.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0B2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90F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1AF1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61C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A5E3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ECA292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ED77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7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09E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0.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F03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536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5F11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8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E33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E82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6DC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029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9381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2F512B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98E8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7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206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A0F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FB6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B9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3.6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41A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A6C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.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209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9D8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2E29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77AFB7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DB2E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7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402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9.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EAE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388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63E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0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514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E33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0.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95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D4F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D09AE9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5F39384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0D07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91D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3.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EE4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41C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30B1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5.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E34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07C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3.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15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279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3687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25825C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6EE0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8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B2B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8.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122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31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C2F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9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485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800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6.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26E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F0D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2C3E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65613A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ADCF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8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718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83D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CBB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DB94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4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9EB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E21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.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829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1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CEB8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C4F7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0DABCB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3DBB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8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833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C24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424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08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5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C51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585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8.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8C5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F8A7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80B6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229BFFF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875B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8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F69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3.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D11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338D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8A7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8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2F0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3D1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7.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834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4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78B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5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30DA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10734A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B777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8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259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1.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61B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058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1D9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20.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22DA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D77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7.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930F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8F3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BB0DA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340F46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7BCF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8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64D1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0.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91A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F91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0C2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5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A56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3B0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4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9C3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6614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ADC3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40BE89D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DEC961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09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C5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.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F80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1F2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E6F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53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FB8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471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3D6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46E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4A8A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DF8560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BAEE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0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B6AF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0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DC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0DD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152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9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BB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456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297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BFF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77C6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03B7E74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08F7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0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D01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7.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2E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7B9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B8E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1.4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880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964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072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2B0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8685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12EC9F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2F7C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0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C37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95A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0F8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8DC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9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487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679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0FC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3AB2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C99A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BB2A7C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05C3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4DC6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1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8C4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ADF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360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3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E09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802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.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A844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242E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8D9C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89EA1A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DAE9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0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E617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D65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CE7B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1C8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6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E1D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B60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0E7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21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02FC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B0246E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AB8E7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5DB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1.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812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FF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D3B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EB3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43F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E1F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A35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0676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7CCAAE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67A1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0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3F1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3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280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973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0ACC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22.5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02C4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044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AED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A4E6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EF3B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D9A5A1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C429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1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D6E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0.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CD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B0B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5F7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2.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3A9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71B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9.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12F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539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06C4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75E6090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7FFF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1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B3A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4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B67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389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CB7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70F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4B6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3.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FFF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7C0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15C27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D7D89C6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2AAB6F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1113</w:t>
            </w:r>
          </w:p>
        </w:tc>
        <w:tc>
          <w:tcPr>
            <w:tcW w:w="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DB66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1.7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F9F2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3C804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B557E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8.6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CFBA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13E9E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7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A48B0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6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A6DB8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5940FE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</w:tbl>
    <w:p w14:paraId="441B3A96" w14:textId="77777777" w:rsidR="00EF1430" w:rsidRDefault="00EF1430"/>
    <w:p w14:paraId="63A3552C" w14:textId="77777777" w:rsidR="00EF1430" w:rsidRDefault="00000000">
      <w:r>
        <w:br w:type="page"/>
      </w:r>
    </w:p>
    <w:p w14:paraId="0C075A2B" w14:textId="77777777" w:rsidR="00EF1430" w:rsidRDefault="00000000">
      <w:pPr>
        <w:spacing w:line="360" w:lineRule="auto"/>
        <w:rPr>
          <w:b/>
          <w:i/>
          <w:color w:val="000000" w:themeColor="text1"/>
        </w:rPr>
      </w:pPr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color w:val="000000" w:themeColor="text1"/>
        </w:rPr>
        <w:t xml:space="preserve">e. </w:t>
      </w:r>
      <w:r>
        <w:rPr>
          <w:bCs/>
          <w:i/>
          <w:color w:val="000000" w:themeColor="text1"/>
        </w:rPr>
        <w:t>Brassica oleracea</w:t>
      </w:r>
    </w:p>
    <w:tbl>
      <w:tblPr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876"/>
        <w:gridCol w:w="1026"/>
        <w:gridCol w:w="723"/>
        <w:gridCol w:w="996"/>
        <w:gridCol w:w="916"/>
        <w:gridCol w:w="876"/>
        <w:gridCol w:w="893"/>
        <w:gridCol w:w="670"/>
        <w:gridCol w:w="1325"/>
      </w:tblGrid>
      <w:tr w:rsidR="00EF1430" w14:paraId="0EAABD50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1AED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1BE4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2665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1444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8633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661D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9948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75BB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79ABE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7EEF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57B5155F" w14:textId="77777777">
        <w:trPr>
          <w:trHeight w:val="3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2D54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ECD1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0A7D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1.8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8631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2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302D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46E1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24.5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5809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4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6185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6.5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5CD0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0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B04B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3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98D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68305D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1BB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ECD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A81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5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4F2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C4C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100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3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F3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CA47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3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F39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E11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FF2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571039F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44B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EDB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7.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8F1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2E3F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07F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0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3CC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9686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5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7B7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583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E45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AA2C9B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4EC0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48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15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9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F0E2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E97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99A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7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15F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26F7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9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9E1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.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62F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6CB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6725AC4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0F9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067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1.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689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BA6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A1B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21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582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C5A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6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C09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617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A949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1B6119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0CD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1E9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7.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D7C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EB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26E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4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845B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6D0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7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93F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3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509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E82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BBE54B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E45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858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8.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666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7A9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AFFC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9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35E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E21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10F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C72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01A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5D78F07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5C3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AFF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1.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7A0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A90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4CC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7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77F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D6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4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D3D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7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F97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E19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60F69C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E27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069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8.0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773A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B7C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A3C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3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D08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F73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9F9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5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AE7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6A9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C4F979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A30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32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4.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BFF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63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AD6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6.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FFA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8D9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6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B09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0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3C9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B9F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F5C1E9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77ED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978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2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A55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2F7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9C0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0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E7E6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51B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CD9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0.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712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4AD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625FDA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E32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74E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0.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104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A81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7B7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8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C9EF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C214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2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5AB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1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F57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B85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5F025C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063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721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7.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CC8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E57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22A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8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446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8C3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7.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97E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8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7C5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1D6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0B14FCC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6E8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C14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7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62D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C6D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666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3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85A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406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.5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465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2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865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42D9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502908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3183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5DF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5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0E88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5F2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E19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48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79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79B7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0.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2F3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.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356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49C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5DC88B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EAE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97E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3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8D2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E367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CE9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78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62F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A8A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4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B2A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B7F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486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B139A1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5FE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867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1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64E9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1FB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C44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32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76C1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A93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7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885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660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861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ACBE0D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B889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440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1.5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CB5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14F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3D8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48.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56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613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8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6C1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D7F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3C2F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1CE00E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D60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7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6E0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1.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9B4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49A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EAC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7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FFF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E6B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6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05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B73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56C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B7FC96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5C4B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83A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0.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29B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6C2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08B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0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504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5F0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5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743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7B8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0CE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E4B7DB1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EED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7B8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0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1C3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0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1B1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697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38.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CB9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.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810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2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9E4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9.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791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A57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C2487B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1F0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9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97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6.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A71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D78E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41A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60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CE5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0A4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8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A6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8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12A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357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C0100F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81A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9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D8D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4.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F8C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512A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88A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4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231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9F7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AD1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A48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F52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20104B8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EAB1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592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9.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084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C76C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5EA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8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626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563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5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3223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9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449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4DC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EE8580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41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ED6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6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018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20C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6EC1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48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B07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573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0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FF4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7D7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F309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AA1258F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563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5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27A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8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2AC9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01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443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85.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6F2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00F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3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FA3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0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4471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8898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045B5E4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AC2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73E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7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479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4B0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E04C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4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A1B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4B2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8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3BE6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CE2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829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03D931D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D87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DE6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5.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0AA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515F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8BE5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92.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AAA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1B8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2.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E61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C50F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BA36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C6574E4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9C3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04B9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1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FCD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96B1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E92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2.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21C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5F4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8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8A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6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D23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C8C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20801D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229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2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E98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1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847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8F1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3FA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2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45F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00A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2B9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BF3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B38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7B847A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BFD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BD6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0.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267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417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A02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98.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6F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823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505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0.1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976E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32F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54AC59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080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A70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DF46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67B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718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7.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A4B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84F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0AF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3.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62B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279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B9E6B1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9FE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74D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9.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35E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82D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F93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8.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DCF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C1A1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4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2B9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1.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923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FF5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2088AA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7E24D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D5953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1.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6E93D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6CF94DB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32659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37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14D8A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6D24D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5.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CE604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1F539C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5A0B9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529295A1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C7AF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3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736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2.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39F4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25D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A45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8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AA1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B8E0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9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5323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5.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4F3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A74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D4F2341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15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6418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5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CEE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540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91C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16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109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CF2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219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F4D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495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01B53F1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0855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3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D03D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.0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C653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7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07417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C2597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9.8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EDCD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5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E2D0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7572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5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C036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FF68A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</w:tbl>
    <w:p w14:paraId="23700D02" w14:textId="77777777" w:rsidR="00EF1430" w:rsidRDefault="00EF1430">
      <w:pPr>
        <w:rPr>
          <w:b/>
          <w:color w:val="000000" w:themeColor="text1"/>
        </w:rPr>
      </w:pPr>
    </w:p>
    <w:p w14:paraId="1CAFD202" w14:textId="77777777" w:rsidR="00EF1430" w:rsidRDefault="00000000">
      <w:pPr>
        <w:spacing w:line="360" w:lineRule="auto"/>
        <w:rPr>
          <w:b/>
          <w:iCs/>
          <w:color w:val="000000" w:themeColor="text1"/>
        </w:rPr>
      </w:pPr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color w:val="000000" w:themeColor="text1"/>
        </w:rPr>
        <w:t xml:space="preserve">e </w:t>
      </w:r>
      <w:r>
        <w:rPr>
          <w:b/>
          <w:iCs/>
          <w:color w:val="000000" w:themeColor="text1"/>
        </w:rPr>
        <w:t>(continued)</w:t>
      </w:r>
      <w:r>
        <w:rPr>
          <w:b/>
          <w:color w:val="000000" w:themeColor="text1"/>
        </w:rPr>
        <w:t xml:space="preserve">. </w:t>
      </w:r>
      <w:r>
        <w:rPr>
          <w:bCs/>
          <w:i/>
          <w:color w:val="000000" w:themeColor="text1"/>
        </w:rPr>
        <w:t xml:space="preserve">Brassica oleracea 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4"/>
        <w:gridCol w:w="876"/>
        <w:gridCol w:w="1004"/>
        <w:gridCol w:w="723"/>
        <w:gridCol w:w="996"/>
        <w:gridCol w:w="903"/>
        <w:gridCol w:w="876"/>
        <w:gridCol w:w="922"/>
        <w:gridCol w:w="670"/>
        <w:gridCol w:w="1205"/>
      </w:tblGrid>
      <w:tr w:rsidR="00EF1430" w14:paraId="0D155ACB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1846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F44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D42C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4E5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D1C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ED1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8E0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9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9A71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C54A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282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6789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241BF5F9" w14:textId="77777777">
        <w:trPr>
          <w:trHeight w:val="315"/>
          <w:jc w:val="center"/>
        </w:trPr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</w:tcPr>
          <w:p w14:paraId="0748CC6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40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D751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9.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646E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97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F4CC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1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5F35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05.5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98C8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16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5ABC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83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0EB3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42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F5FE3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3</w:t>
            </w:r>
          </w:p>
        </w:tc>
        <w:tc>
          <w:tcPr>
            <w:tcW w:w="1282" w:type="dxa"/>
            <w:tcBorders>
              <w:left w:val="nil"/>
              <w:bottom w:val="nil"/>
            </w:tcBorders>
            <w:shd w:val="clear" w:color="auto" w:fill="auto"/>
          </w:tcPr>
          <w:p w14:paraId="1B2637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EF75FA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B8270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4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DFB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8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C13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F98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B47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84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F4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A39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5.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AAE0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3.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2F4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1411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FB6CD6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1D9E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CDE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0F2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95C1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F6B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01.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D73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1E4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9.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7D5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.7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313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613E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2B5251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F3C09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F38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FAD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3E7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4C7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10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70C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000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8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7B0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7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0EC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72DCA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CEF9BD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5B9D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4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7C9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310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B43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C30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2.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E7E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691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2.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BF4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0.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7DF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4310F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65C0C2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3A70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5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BDA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15E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.2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5A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0AE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75.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233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D903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6.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226A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9.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0E5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C31D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23065E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44A3E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C7B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9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2F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2AE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EFB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9.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E23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430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8.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1F4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.4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4472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9A0E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ADEE41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C1E4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5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7C1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8F4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42E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F39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75.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10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8D67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.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906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654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C8DD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440829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E1D9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FEF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EBB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043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869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9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31D7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DCB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5.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316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6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492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63FF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363438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DDB0C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342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3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CEF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D03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306F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5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F53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D75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8.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DAF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CA7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DA72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96C25D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22DD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5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4A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9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A2D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2DA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1B3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53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403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1B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.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1CC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A231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D012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D605EC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F49E1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0E0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A3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6AD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F700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48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A5A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06C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8.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6DF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5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BEE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53FE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525755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216C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02A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D12C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607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391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66.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4CE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46B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.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EB21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32C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2150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9C679E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13F6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5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DDF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6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BED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33C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929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11.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E85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E4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1A1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D42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9882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F7F148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4025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9C1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7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BC7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82F3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7EB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5.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858F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A83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4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406C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48E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EB7F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4C63EFE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4410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82A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7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398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C18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00A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62.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5FF5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04D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2.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D51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7DD9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E2CEB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7B94AC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F6BC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D3A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6E0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E81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4AE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827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4D0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2.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12A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41E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A3D1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63DA278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76EB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6BF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E91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F5E0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7CF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0.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1AD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CA9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5.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548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58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07BC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EF4B35B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2BFF0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6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368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5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ABE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740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982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1.5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3A7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B19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5.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9FF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5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D5F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E0989B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2F301BB" w14:textId="77777777" w:rsidTr="002939BF">
        <w:trPr>
          <w:trHeight w:val="315"/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14:paraId="5C9172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85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DA5E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7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6CB6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8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B94DF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4CD3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71.0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648D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A565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.8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303C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5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87D5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2A1998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</w:tbl>
    <w:p w14:paraId="2F963009" w14:textId="77777777" w:rsidR="00EF1430" w:rsidRDefault="00EF1430"/>
    <w:p w14:paraId="2FBD9F97" w14:textId="77777777" w:rsidR="00EF1430" w:rsidRDefault="00000000">
      <w:r>
        <w:br w:type="page"/>
      </w:r>
    </w:p>
    <w:p w14:paraId="18A020ED" w14:textId="77777777" w:rsidR="00EF1430" w:rsidRDefault="00000000">
      <w:pPr>
        <w:spacing w:line="360" w:lineRule="auto"/>
        <w:rPr>
          <w:b/>
          <w:i/>
          <w:color w:val="000000" w:themeColor="text1"/>
        </w:rPr>
      </w:pPr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color w:val="000000" w:themeColor="text1"/>
        </w:rPr>
        <w:t xml:space="preserve">f. </w:t>
      </w:r>
      <w:r>
        <w:rPr>
          <w:bCs/>
          <w:i/>
          <w:color w:val="000000" w:themeColor="text1"/>
        </w:rPr>
        <w:t xml:space="preserve">Brassica </w:t>
      </w:r>
      <w:proofErr w:type="spellStart"/>
      <w:r>
        <w:rPr>
          <w:bCs/>
          <w:i/>
          <w:color w:val="000000" w:themeColor="text1"/>
        </w:rPr>
        <w:t>carinata</w:t>
      </w:r>
      <w:proofErr w:type="spellEnd"/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876"/>
        <w:gridCol w:w="1017"/>
        <w:gridCol w:w="723"/>
        <w:gridCol w:w="996"/>
        <w:gridCol w:w="911"/>
        <w:gridCol w:w="876"/>
        <w:gridCol w:w="889"/>
        <w:gridCol w:w="670"/>
        <w:gridCol w:w="1211"/>
      </w:tblGrid>
      <w:tr w:rsidR="00EF1430" w14:paraId="67A92087" w14:textId="77777777">
        <w:trPr>
          <w:trHeight w:val="315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1BD8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6091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BF32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F63D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9B6E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F373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9BDF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DB87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E26A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1B3A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2CAC29B2" w14:textId="77777777">
        <w:trPr>
          <w:trHeight w:val="3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51B9E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49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55AB1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2.5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9222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3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5551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2855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1.3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60AC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3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B371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6.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1E3A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1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C06C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35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1DD6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E93AB0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861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5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596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6.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F98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DC2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5ED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3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DB7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0437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8A4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09B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E45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AE9BEB1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519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74F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3.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739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9CD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C1EB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0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2BC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198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AEA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71A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79A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16AC9C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5957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5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4F31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9DF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A4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B99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3.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848C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CBD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6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494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E1E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FF37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F907A5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AE8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5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31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9.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6D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D92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87A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4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644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F97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6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F0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5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CDA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4CD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3C35313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23C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89B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8.8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50A7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0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EAB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6EF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6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54A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BEF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C4A1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254E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FFC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5B0A992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DA6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5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B69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6.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884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46B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80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3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BD4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740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6D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5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2AA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CB3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B2ECC5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2A3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5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A28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6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19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8FA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61E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55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60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60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0.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9E3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83F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84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8F869D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1FC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E8F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4.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ABB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1C0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B12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8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EB5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D94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B4A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2B33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8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CC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3A25D4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19C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6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6E4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D00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A40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FCA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7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927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B96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74A3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707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A67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C24840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1F0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F80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DF9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89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71FD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5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D29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604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C3DF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22F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E9A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C4CA5F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9DA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CF2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3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FD9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F0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4F2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315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BCC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7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3A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0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571C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9B1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7492B6AF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8D7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53F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1.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27D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8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EE0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C1D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4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883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4D5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243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616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128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F0B7DD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7542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7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545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3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E68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CA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DB7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24.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17B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A26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5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9AC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F66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BB8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1611B05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800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7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3E1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5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56E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FAB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1607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5.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DF7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97C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2.8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BF97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DBC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04B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CF2666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667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7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A8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8.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2DB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E58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193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6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1F7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B8FA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5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7E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1C71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EE0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825F3A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EE7E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7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3D0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3.8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F20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1F2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3F3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6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7D6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EC8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5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1F0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8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46D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435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44C137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11A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7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B8E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1.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CBF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F847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945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05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FFD4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397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.7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4EC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08D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FAAE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5622F31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3BB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8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C2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9.1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BD4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E9E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458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2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0BD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C7C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.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35E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D4B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5E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C19631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954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23D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.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10A3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2D5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9D5D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1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DB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CB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3E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7B0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AD2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53B040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A3F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8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3E6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5.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70B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E9E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34F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89.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403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671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4.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CCB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9D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F7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6E3A19D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5F7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8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F5D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4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185B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344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E65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28.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9A8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2906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B50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4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D4E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25C4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048F59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EC42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9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794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8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279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6C1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ECC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6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FC4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EE6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646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33A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1EE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ED56A0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3B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D41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2.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B0F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24E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DCE7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2.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78F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508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1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FDC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AF6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0FD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189228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07B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2E1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4.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2C5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8D4D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A5E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3.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19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841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64D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3CB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F3E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34AF58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F32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9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A93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.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1B4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6E80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0E1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4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1C1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F90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6B8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1A4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64B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9442D9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9B3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9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81A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5.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091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957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E7B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6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735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586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6.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10B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9EA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5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E411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54FE603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7965E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9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BE35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3.8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20FE2B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3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78E6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2C2D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2.7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4E8BB2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.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6073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0.7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342A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4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4720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7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A8D4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</w:tbl>
    <w:p w14:paraId="3DBF0EEE" w14:textId="77777777" w:rsidR="00EF1430" w:rsidRDefault="00EF1430"/>
    <w:p w14:paraId="65AC8338" w14:textId="77777777" w:rsidR="00EF1430" w:rsidRDefault="00000000">
      <w:r>
        <w:br w:type="page"/>
      </w:r>
    </w:p>
    <w:p w14:paraId="2632F57B" w14:textId="77777777" w:rsidR="00EF1430" w:rsidRDefault="00000000">
      <w:pPr>
        <w:spacing w:line="360" w:lineRule="auto"/>
        <w:rPr>
          <w:b/>
          <w:color w:val="000000" w:themeColor="text1"/>
        </w:rPr>
      </w:pPr>
      <w:bookmarkStart w:id="2" w:name="OLE_LINK23"/>
      <w:bookmarkStart w:id="3" w:name="OLE_LINK22"/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color w:val="000000" w:themeColor="text1"/>
        </w:rPr>
        <w:t xml:space="preserve">g. </w:t>
      </w:r>
      <w:r>
        <w:rPr>
          <w:bCs/>
          <w:i/>
          <w:color w:val="000000" w:themeColor="text1"/>
        </w:rPr>
        <w:t>Brassica nigra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876"/>
        <w:gridCol w:w="1017"/>
        <w:gridCol w:w="723"/>
        <w:gridCol w:w="996"/>
        <w:gridCol w:w="911"/>
        <w:gridCol w:w="876"/>
        <w:gridCol w:w="889"/>
        <w:gridCol w:w="670"/>
        <w:gridCol w:w="1211"/>
      </w:tblGrid>
      <w:tr w:rsidR="00EF1430" w14:paraId="361884CF" w14:textId="77777777">
        <w:trPr>
          <w:trHeight w:val="315"/>
          <w:jc w:val="center"/>
        </w:trPr>
        <w:tc>
          <w:tcPr>
            <w:tcW w:w="14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bookmarkEnd w:id="2"/>
          <w:bookmarkEnd w:id="3"/>
          <w:p w14:paraId="0C0026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BEE8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F024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1C4DB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195A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A0F6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159D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4139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3CD8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47F1E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2708F01B" w14:textId="77777777">
        <w:trPr>
          <w:trHeight w:val="315"/>
          <w:jc w:val="center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BDB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2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026A5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1.6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64D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6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D800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9F7B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5.0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59E7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9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05D4E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0.0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C586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7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D5DF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9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A93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6EEE8AFB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FFC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B6E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9.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AC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4FA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CB7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5.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EB7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EBC9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4F9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5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A8F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A8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0386CB7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6A6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BD5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4.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7EA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5D0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7DE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9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E7E8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9BB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9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DE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E82C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AB1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950C608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FA19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5FF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6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8E5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25BA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1EC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0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71F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13A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C1C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7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CDB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5CF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F9B5E7B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9F8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947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2.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D33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D12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EC5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4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F9F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F3E9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7.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0023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2B5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ACD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713CE32D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47C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8C3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3.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1AD1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A3B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BFA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31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6DD1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CD0F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1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A49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2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A8F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9A1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0474EA4F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433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578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5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781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332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F77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6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7091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490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5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1BD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3FBC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F40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F2AFE5C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D86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E351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2.6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6E0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D32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1D6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60.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DE51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B0E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2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8FE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39B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30F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356EFD6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CE0D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B8F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2.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CD5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00B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A7A1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5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9D6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72E7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5.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F55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356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9F7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D9C51B5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B97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D70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1.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1CA9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5F1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CA6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0.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CD2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E63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2233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E62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420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C57F52B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766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1E7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.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D7E7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85C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48A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109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60CC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526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0BE6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613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467E538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54C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BBC2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DF1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ADA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DBB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9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12F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9600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697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F26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3DE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6381D61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159F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5B4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47C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176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DE7A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9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C70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7A8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9A4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650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F7C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516FB2F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BCD5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201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3.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215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C04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09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8.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B75C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1E7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.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A9B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D56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BFD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F21D0C4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F2BB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DE0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0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C7AD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10F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51D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3.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AC2C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F1B6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BAA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971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8BD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E09C93F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2BA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275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D84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FC9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398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6.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E8D5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0F4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298A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783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14C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24BBEE9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A66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99C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1.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D48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4E9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CF04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6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BF21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2818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85A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3BD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E1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5A81237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7C9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5E9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5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A5B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A3E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0EF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7.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51FA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BCD0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5D9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3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AF1F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25D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DEA9DE1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F89D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7F0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2.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C47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933D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5B3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9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35A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E44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01A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B7A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B70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974AA69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7711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979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.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707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1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D50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8FB1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9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5F5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86B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099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3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D49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D57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5A1C2C3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70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8E6B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0.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774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5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544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0FEC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0.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AAE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708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4AA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1EF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BB37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E08EDAE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992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416E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0511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30A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AF2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0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919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2F1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96C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E2C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5D6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0EED902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2E7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866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2.8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C9E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790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948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0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0CA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145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7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8C4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25E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46FB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AF9D7FD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8028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60F5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8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696A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D70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4AE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02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4B4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CE2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9.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A44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13CB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2BD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EE3C3CB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FD3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3B17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1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C149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05E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6035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3.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A8A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4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DA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9504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0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98F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18D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63A55D6C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AF5D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65B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9.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EE3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01B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40D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93.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2753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8A3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7.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676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6A3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EB86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7B4A652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EAC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589E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804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990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AF4D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43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00D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FF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1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C05F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D669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852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4721B2D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756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CB8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5.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64F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0E5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FEA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2.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774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878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7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AF4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1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CF4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F58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F85E4D0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984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F3B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6.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A06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AF8E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BF5B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2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F07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19B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2FE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8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A770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50B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40FE801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7D9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C16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6.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49B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1F2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81CA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9.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0474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A43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8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CA33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EA9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A641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2C324B27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45A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4A5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1.8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EE77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2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280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1E1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5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516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EE1B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5F7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5A78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9461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9366C3B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9E1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CA6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FA2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9A6D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179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7.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646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871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56C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5BC5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5C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A0D60E2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7E2F99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8CD2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2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A835C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0C8FEF4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8DC073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0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C0E4D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BBA7D9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C71DD0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1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473A46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21C051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F310419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E4A9D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77416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7.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D15E6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14:paraId="1C3EC91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FB5868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40.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1F760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47B94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8.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C9BF1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59DB53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6E3EED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507C346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735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904D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5.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CA6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654C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0770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4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3C5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CE2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1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174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0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76F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874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48BC76E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B3E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683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2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2AF1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0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3D5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383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1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959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13D6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3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E1D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E97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1A0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62AE2CC" w14:textId="77777777">
        <w:trPr>
          <w:trHeight w:val="315"/>
          <w:jc w:val="center"/>
        </w:trPr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6E86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3BF6C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3.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76728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6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1571A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B5D2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8.5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63341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7.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D156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.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0296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.7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5E2D1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9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F500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</w:tbl>
    <w:p w14:paraId="664BA185" w14:textId="77777777" w:rsidR="00EF1430" w:rsidRDefault="00000000">
      <w:r>
        <w:br w:type="page"/>
      </w:r>
    </w:p>
    <w:p w14:paraId="7E805D6E" w14:textId="77777777" w:rsidR="00EF1430" w:rsidRDefault="00000000">
      <w:pPr>
        <w:spacing w:line="360" w:lineRule="auto"/>
        <w:rPr>
          <w:bCs/>
          <w:color w:val="000000" w:themeColor="text1"/>
        </w:rPr>
      </w:pPr>
      <w:r>
        <w:rPr>
          <w:b/>
        </w:rPr>
        <w:lastRenderedPageBreak/>
        <w:t xml:space="preserve">Supplementary Table </w:t>
      </w:r>
      <w:r>
        <w:rPr>
          <w:b/>
        </w:rPr>
        <w:fldChar w:fldCharType="begin"/>
      </w:r>
      <w:r>
        <w:rPr>
          <w:b/>
        </w:rPr>
        <w:instrText xml:space="preserve"> SEQ Figure \* ARABIC </w:instrText>
      </w:r>
      <w:r>
        <w:rPr>
          <w:b/>
        </w:rPr>
        <w:fldChar w:fldCharType="separate"/>
      </w:r>
      <w:r>
        <w:rPr>
          <w:b/>
        </w:rPr>
        <w:t>1</w:t>
      </w:r>
      <w:r>
        <w:rPr>
          <w:b/>
        </w:rPr>
        <w:fldChar w:fldCharType="end"/>
      </w:r>
      <w:r>
        <w:rPr>
          <w:b/>
          <w:color w:val="000000" w:themeColor="text1"/>
        </w:rPr>
        <w:t xml:space="preserve">g (continued). </w:t>
      </w:r>
      <w:r>
        <w:rPr>
          <w:bCs/>
          <w:i/>
          <w:color w:val="000000" w:themeColor="text1"/>
        </w:rPr>
        <w:t>Brassica nigra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876"/>
        <w:gridCol w:w="1017"/>
        <w:gridCol w:w="723"/>
        <w:gridCol w:w="996"/>
        <w:gridCol w:w="911"/>
        <w:gridCol w:w="876"/>
        <w:gridCol w:w="889"/>
        <w:gridCol w:w="670"/>
        <w:gridCol w:w="1211"/>
      </w:tblGrid>
      <w:tr w:rsidR="00EF1430" w14:paraId="2568A540" w14:textId="77777777">
        <w:trPr>
          <w:trHeight w:val="315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D37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Genotypes #</w:t>
            </w:r>
          </w:p>
        </w:tc>
        <w:tc>
          <w:tcPr>
            <w:tcW w:w="5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8F66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L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4916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RSA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D43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AD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AA9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NTP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729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PRL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092A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LRL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7394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TTRL</w:t>
            </w: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C66F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BLL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A7620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Root Size</w:t>
            </w:r>
          </w:p>
        </w:tc>
      </w:tr>
      <w:tr w:rsidR="00EF1430" w14:paraId="5D50D58A" w14:textId="77777777">
        <w:trPr>
          <w:trHeight w:val="3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9841B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95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1E15E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9.89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3ADB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5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F6C68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2B14F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5.3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CF2A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1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259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0.1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625AE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5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45572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2C94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FC19841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CF26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9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99D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.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66B9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AD57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C7D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3.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ECE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213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3.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CF1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3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7A67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AB01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1E55DA2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AB6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3B1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7FC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ED6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A900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9.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337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897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2C2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6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1C8E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4B80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124543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E3D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29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AD1C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8.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DF3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F1D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ECC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128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9CF7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4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97BC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5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D34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B4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1FEE68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F7E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0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FEBC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9.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55FB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6370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63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9.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CB8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2E3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2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D4CD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A2C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B33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B77E9E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FB90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0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A9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4.3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394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E54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F61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3.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094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17A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3C94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6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C619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785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121291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4C1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0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FED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5.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D8C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EDB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43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51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043D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7FC5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2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7FF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0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63BD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8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197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10FA28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1EA0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1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B57B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1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23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BA0F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A5DF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6.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3EF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B63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98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0EF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320E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33E7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B22094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A42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C4FB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7.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BF2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E629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8C4F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3.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94BF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31A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9.8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E5B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2B16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C15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Medium</w:t>
            </w:r>
          </w:p>
        </w:tc>
      </w:tr>
      <w:tr w:rsidR="00EF1430" w14:paraId="71FE8E4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17E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0BF5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5.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9AFA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1F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9C4E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3.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2888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3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BD9D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5.6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0D52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F623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882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A590E1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4D5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1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E6A2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7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B9B0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7709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69C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6.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F967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B56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5.9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EF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090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9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6AC9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14B512C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EDA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11A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7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261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77B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A5E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67.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7BF9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0.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E364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5.9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46E7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EF2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5EFC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5E258C72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5D63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2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785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5.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DB61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071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E9AB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7.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124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335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2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B2E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7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F3E3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1E83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C68D4A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9D9C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4F53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2.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F5E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5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0C3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DA6D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4.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6CC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81D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2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3A9C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7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5309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660B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BEE3955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2B66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3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D506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4.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38E3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295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186A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711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DFA5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2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A4D1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CAF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7888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23893B0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A168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EBF5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9.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29F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A06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0B7C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9.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808A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14FC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7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D6B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091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E344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45A9BC3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67F3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3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AFDE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2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7C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4F4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5B94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98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2096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F6C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C70F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7BFB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31B4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3BC4D9D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6376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8EAD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56A2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661A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C93A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0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8C3D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E9B2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1EA0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CBCE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7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6DA9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69388776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3E7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AA76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6.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419C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D52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CE5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4.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E019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116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1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C72E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4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1C04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AE10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73E8D839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1AE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729D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54.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E0FA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0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A4F2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A95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4.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EB5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4BCA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8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7126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.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93C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2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4818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43B773E1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C02E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876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4.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2BAA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0BC0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ABE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11.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C9A1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6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FE3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3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711A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DDD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5FE3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03D16117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5530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4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F410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9.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DC12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5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867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6EA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14.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44EF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5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5634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5.7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E213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DEC7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7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559C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081E547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5B4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8041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3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2A02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6ED4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9B9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9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A5A8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6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F597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8DA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3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6A5F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45F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5E7509F1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B78E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4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A12A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4.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B721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548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8322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35.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9735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9.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B852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6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04F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.2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9F13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8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81FB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25F1FBDB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B3C6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89A0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0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8CB6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F898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CD85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8.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44D9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12E0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8.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EFD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.0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41F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2318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AB04DBE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7B9C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FE4F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5.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0668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9E78A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4703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83.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130E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E596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4.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96AF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93A6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4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275D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4C1E403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33D2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4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EDF4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9.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9AC2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CF39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730D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7.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C8938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8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91ED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8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0A40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.4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1616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.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39E5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  <w:tr w:rsidR="00EF1430" w14:paraId="3A4790EA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2DBF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4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E80D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40.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31E3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4.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3A862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F93B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1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1A9D9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32.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D9451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0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FC0E4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7.6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7C00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.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E6DD0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Large</w:t>
            </w:r>
          </w:p>
        </w:tc>
      </w:tr>
      <w:tr w:rsidR="00EF1430" w14:paraId="1F9B6028" w14:textId="77777777">
        <w:trPr>
          <w:trHeight w:val="315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8F3E5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FG34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58826E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83.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90671C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12.1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4D0A3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18334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679.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73F45F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27.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72C897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49.8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F8607CB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5.8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E5E6C5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0.9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D2B5F6" w14:textId="77777777" w:rsidR="00EF1430" w:rsidRDefault="00000000">
            <w:pPr>
              <w:jc w:val="center"/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</w:rPr>
              <w:t>Small</w:t>
            </w:r>
          </w:p>
        </w:tc>
      </w:tr>
    </w:tbl>
    <w:p w14:paraId="26C4A471" w14:textId="77777777" w:rsidR="00EF1430" w:rsidRDefault="00EF1430"/>
    <w:sectPr w:rsidR="00EF1430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0C633" w14:textId="77777777" w:rsidR="00DF7360" w:rsidRDefault="00DF7360">
      <w:r>
        <w:separator/>
      </w:r>
    </w:p>
  </w:endnote>
  <w:endnote w:type="continuationSeparator" w:id="0">
    <w:p w14:paraId="6BDFDD68" w14:textId="77777777" w:rsidR="00DF7360" w:rsidRDefault="00DF7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3375507"/>
      <w:docPartObj>
        <w:docPartGallery w:val="AutoText"/>
      </w:docPartObj>
    </w:sdtPr>
    <w:sdtContent>
      <w:p w14:paraId="19195A3C" w14:textId="77777777" w:rsidR="00EF1430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7CA763DE" w14:textId="77777777" w:rsidR="00EF1430" w:rsidRDefault="00EF14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74879378"/>
      <w:docPartObj>
        <w:docPartGallery w:val="AutoText"/>
      </w:docPartObj>
    </w:sdtPr>
    <w:sdtContent>
      <w:p w14:paraId="2AF97C1D" w14:textId="77777777" w:rsidR="00EF1430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3</w:t>
        </w:r>
        <w:r>
          <w:rPr>
            <w:rStyle w:val="PageNumber"/>
          </w:rPr>
          <w:fldChar w:fldCharType="end"/>
        </w:r>
      </w:p>
    </w:sdtContent>
  </w:sdt>
  <w:p w14:paraId="401B1D55" w14:textId="77777777" w:rsidR="00EF1430" w:rsidRDefault="00EF14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C8DFF" w14:textId="77777777" w:rsidR="00DF7360" w:rsidRDefault="00DF7360">
      <w:r>
        <w:separator/>
      </w:r>
    </w:p>
  </w:footnote>
  <w:footnote w:type="continuationSeparator" w:id="0">
    <w:p w14:paraId="227360FE" w14:textId="77777777" w:rsidR="00DF7360" w:rsidRDefault="00DF73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DB67E" w14:textId="77777777" w:rsidR="00EF1430" w:rsidRDefault="00000000">
    <w:r>
      <w:ptab w:relativeTo="margin" w:alignment="center" w:leader="none"/>
    </w:r>
    <w:r>
      <w:ptab w:relativeTo="margin" w:alignment="right" w:leader="none"/>
    </w:r>
    <w:r>
      <w:t>Supplementary Material</w:t>
    </w:r>
  </w:p>
  <w:p w14:paraId="27AEEB5F" w14:textId="77777777" w:rsidR="00EF1430" w:rsidRDefault="00EF14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8FC78" w14:textId="77777777" w:rsidR="00EF1430" w:rsidRDefault="00000000">
    <w:pPr>
      <w:pStyle w:val="Header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579F224" wp14:editId="724B1B94">
          <wp:extent cx="1382395" cy="496570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B409A"/>
    <w:multiLevelType w:val="multilevel"/>
    <w:tmpl w:val="7A6B409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51402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2D8"/>
    <w:rsid w:val="001771CD"/>
    <w:rsid w:val="00177698"/>
    <w:rsid w:val="001C6C4B"/>
    <w:rsid w:val="002939BF"/>
    <w:rsid w:val="002942D8"/>
    <w:rsid w:val="003D781E"/>
    <w:rsid w:val="004C7DAB"/>
    <w:rsid w:val="00567C7D"/>
    <w:rsid w:val="00AE1E91"/>
    <w:rsid w:val="00B01C87"/>
    <w:rsid w:val="00B045E1"/>
    <w:rsid w:val="00B10F7E"/>
    <w:rsid w:val="00DF45DA"/>
    <w:rsid w:val="00DF4B18"/>
    <w:rsid w:val="00DF7360"/>
    <w:rsid w:val="00E620C7"/>
    <w:rsid w:val="00EF1430"/>
    <w:rsid w:val="14F5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C8BDA"/>
  <w15:docId w15:val="{7E6C9639-F9E8-BD49-8805-868336461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 w:cs="Times New Roman"/>
    </w:rPr>
  </w:style>
  <w:style w:type="paragraph" w:customStyle="1" w:styleId="SupplementaryMaterial">
    <w:name w:val="Supplementary Material"/>
    <w:basedOn w:val="Title"/>
    <w:next w:val="Title"/>
    <w:qFormat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3</Pages>
  <Words>3710</Words>
  <Characters>21149</Characters>
  <Application>Microsoft Office Word</Application>
  <DocSecurity>0</DocSecurity>
  <Lines>176</Lines>
  <Paragraphs>49</Paragraphs>
  <ScaleCrop>false</ScaleCrop>
  <Company/>
  <LinksUpToDate>false</LinksUpToDate>
  <CharactersWithSpaces>2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 </cp:lastModifiedBy>
  <cp:revision>8</cp:revision>
  <dcterms:created xsi:type="dcterms:W3CDTF">2024-02-07T18:19:00Z</dcterms:created>
  <dcterms:modified xsi:type="dcterms:W3CDTF">2024-04-25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731</vt:lpwstr>
  </property>
  <property fmtid="{D5CDD505-2E9C-101B-9397-08002B2CF9AE}" pid="3" name="ICV">
    <vt:lpwstr>A3AC18F121C54A2E8FB092B6C1CA054A_12</vt:lpwstr>
  </property>
</Properties>
</file>